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85A88" w14:textId="77777777" w:rsidR="007750CC" w:rsidRPr="00223B8E" w:rsidRDefault="007750CC" w:rsidP="007750CC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223B8E">
        <w:rPr>
          <w:rFonts w:ascii="Courier New" w:eastAsia="Times New Roman" w:hAnsi="Courier New" w:cs="Courier New"/>
          <w:sz w:val="20"/>
          <w:szCs w:val="20"/>
          <w:lang w:bidi="he-IL"/>
        </w:rPr>
        <w:t>&gt;Ppa_SPO-11</w:t>
      </w:r>
    </w:p>
    <w:p w14:paraId="649607C5" w14:textId="77777777" w:rsidR="007750CC" w:rsidRPr="00223B8E" w:rsidRDefault="007750CC" w:rsidP="007750CC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223B8E">
        <w:rPr>
          <w:rFonts w:ascii="Courier New" w:eastAsia="Times New Roman" w:hAnsi="Courier New" w:cs="Courier New"/>
          <w:sz w:val="20"/>
          <w:szCs w:val="20"/>
          <w:lang w:bidi="he-IL"/>
        </w:rPr>
        <w:t>MFSITNAHRRMLSNNQRKMIAHEVVLSSVRHSPSLNPSHSLDCNALTDIPLSRISKGKSEKTRPMIQHSSTMDVMEWIVEDLITQIFKGRKLKIRSSLDESCQQLHYNKSTLRKLAVNSRNISQIYQLIVKSQKSTLRDLYYDHKHLFARQDSLNRSVSDLCQVLNMQRCQVNVISCSKGLVFGRLCLTPFKEKEDITPLDCSKEPILISESIICHIPSSSARFILVVEKDATFQKLIDDNFFELYPRSILVTGKGYPDLITRQFLSRLIDHLNIPIHGLFDADPHGMEIFLTYKYGSSSGRVEGRDAIVPSMKWMGLKPSERDSIPIAHNQLLAMSNVDYKKSRRVKRRAATLDEDDIVRELDCFEANPFKMELEALSSAGHAFLPRFYISPRLKHILAD</w:t>
      </w:r>
    </w:p>
    <w:p w14:paraId="6AB4EDDA" w14:textId="77777777" w:rsidR="007750CC" w:rsidRPr="00223B8E" w:rsidRDefault="007750CC" w:rsidP="007750CC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223B8E">
        <w:rPr>
          <w:rFonts w:ascii="Courier New" w:eastAsia="Times New Roman" w:hAnsi="Courier New" w:cs="Courier New"/>
          <w:sz w:val="20"/>
          <w:szCs w:val="20"/>
          <w:lang w:bidi="he-IL"/>
        </w:rPr>
        <w:t>&gt;Cele_SPO-11</w:t>
      </w:r>
    </w:p>
    <w:p w14:paraId="3A15A381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eastAsia="Times New Roman" w:hAnsi="Courier New" w:cs="Courier New"/>
          <w:sz w:val="20"/>
          <w:szCs w:val="20"/>
          <w:lang w:bidi="he-IL"/>
        </w:rPr>
        <w:t>MYEYSFNPNIDHEPGSVESQQSTIYSDSDDSDDSFLDDEVIPPKEQAMRKIEFALADIKRQMDNKEKSLTLRISTSKSHFCLRYTAKRKGKLDRDLHCLHQVYDLLENDKRSTKRELYYEHKAVYGNQKYLDSSIKSICELLNESRANLNILSCGRGIIRGAITFLVENVGVIDARVQEVLITDALLFSNIISEADFILVVEKDTTFQKLMDENFQAMFPRGILATSKGYPDIATRNVLKMLSEKRKFPIYGLFDADPHGIEIYLTYKYGPTKEFAEGRGAFVPTIEWIGLFPTDFHRFTIDQSQCLPLVRTDFVKIEKMIPRSIQLGEIVVTRELDWMIQNKFKMELESINMCGQEYMARFLIAPRVMSIEKEIPIQPETIINEYHEDSQCSLSTDDDREAKDDDYIDSDAEEKFQNMIDNDSD</w:t>
      </w:r>
    </w:p>
    <w:p w14:paraId="6B2E6780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&gt;Hsap_SPO11</w:t>
      </w:r>
    </w:p>
    <w:p w14:paraId="6E4578F5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MAFAPMGPEASFFDVLDRHRESLLAALRRGGREPPTGGSRLASSSEVLASIENIIQDIITSLARNEAPAFTIDNRSSWENIKFEDSVGLQMVSHCTTRKIKSDSPKSAQKFSLILKILSMIYKLVQSNTYATKRDIYYTDSQLFGNQTVVDNIINDISCMLKVSRRSLHILSTSKGLIAGNLRYIEEDGTKVNCTCGATAVAVPSNIQGIRNLVTDAKFVLIVEKDATFQRLLDDNFCNKLSPCIMITGKGVPDLNTRLLVKKLWDTFHVPVFTLVDADPHGIEIMCIYKYGSMSMSFEAHHLTVPAIRWLGLLPSDLKRLNVPKDSLIPLTKRDQMKLDSILRRPYVTCQPFWRKEMEIMADSKMKAEIQALTFLSSDYLSRVYLPNKLKFGGWI</w:t>
      </w:r>
    </w:p>
    <w:p w14:paraId="7A3E38B9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&gt;Mmus_Spo11</w:t>
      </w:r>
    </w:p>
    <w:p w14:paraId="40131CCC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MAFAPMGPEASFFDALDRHRASLLAMVKRGAGETPAGATRVASSSEVLTAIENIIQDIIKSLARNEVPAFTIDNRSSWENIMFDDSVGLRMIPQCTTRKIRSDSPKSVKKFALILKVLSMIYKLIQSDTYATKRDIYYTDSQLFGNQAAVDSAIDDISCMLKVPRRSLHVLSTSKGLIAGNLRYMEEDGTRVQCTCSATATAVPTNIQGMQHLITDAKFLLIVEKDATFQRLLDDNFCSRMSPCIMVTGKGVPDLNTRLLVKKLWDTFHIPVFTLVDADPYGIEIMCIYKYGSMSMSFEAHNLTIPTIRWLGLLPSDIQRLNIPKDSLIPLTKHDQMKLDSILKRPYITYQPLWKKELEMMADSKMKAEIQALTLLSSDYLSRVYLPNKLRFGGWI</w:t>
      </w:r>
    </w:p>
    <w:p w14:paraId="3844A73C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&gt;Athal_Spo11-1</w:t>
      </w:r>
    </w:p>
    <w:p w14:paraId="3CD07C91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MEGKFAISESTNLLQRIKDFTQSVVVDLAEGRSPKISINQFRNYCMNPEADCLCSSDKPKGQEIFTLKKEPQTYRIDMLLRVLLIVQQLLQENRHASKRDIYYMHPSAFKAQSIVDRAIGDICILFQCSRYNLNVVSVGNGLVMGWLKFREAGRKFDCLNSLNTAYPVPVLVEEVEDIVSLAEYILVVEKETVFQRLANDMFCKTNRCIVITGRGYPDVSTRRFLRLLMEKLHLPVHCLVDCDPYGFEILATYRFGSMQMAYDIESLRAPDMKWLGAFPSDSEVYSVPKQCLLPLTEEDKKRTEAMLLRCYLKREMPQWRLELETMLKRGVKFEIEALSVHSLSFLSEVYIPSKIRREVSSP</w:t>
      </w:r>
    </w:p>
    <w:p w14:paraId="2547A35D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&gt;Athal_Spo11-2</w:t>
      </w:r>
    </w:p>
    <w:p w14:paraId="4852F4B6" w14:textId="77777777" w:rsidR="007750CC" w:rsidRPr="00223B8E" w:rsidRDefault="007750CC" w:rsidP="007750CC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223B8E">
        <w:rPr>
          <w:rFonts w:ascii="Courier New" w:hAnsi="Courier New" w:cs="Courier New"/>
          <w:sz w:val="20"/>
          <w:szCs w:val="20"/>
        </w:rPr>
        <w:t>MEESSGLSSMKFFSDQHLSYADILLPHEARARIEVSVLNLLRILNSPDPAISDLSLINRKRSNSCINKGILTDVSYIFLSTSFTKSSLTNAKTAKAFVRVWKVMEICFQILLQEKRVTQRELFYKLLCDSPDYFSSQIEVNRSVQDVVALLRCSRYSLGIMASSRGLVAGRLFLQEPGKEAVDCSACGSSGFAITGDLNLLDNTIMRTDARYIIIVEKHAIFHRLVEDRVFNHIPCVFITAKGYPDIATRFFLHRMSTTFPDLPILVLVDWNPAGLAILCTFKFGSIGMGLEAYRYACNVKWIGLRGDDLNLIPEESLVPLKPKDSQIAKSLLSSKILQENYIEELSLMVQTGKRAEIEALYCHGYNYLGKYIATKIVQGKYI</w:t>
      </w:r>
    </w:p>
    <w:p w14:paraId="3182C05C" w14:textId="77777777" w:rsidR="007750CC" w:rsidRPr="00223B8E" w:rsidRDefault="007750CC" w:rsidP="007750CC">
      <w:pPr>
        <w:rPr>
          <w:rFonts w:ascii="Courier New" w:eastAsia="Times New Roman" w:hAnsi="Courier New" w:cs="Courier New"/>
          <w:sz w:val="20"/>
          <w:szCs w:val="20"/>
          <w:lang w:bidi="he-IL"/>
        </w:rPr>
      </w:pPr>
      <w:r w:rsidRPr="00223B8E">
        <w:rPr>
          <w:rFonts w:ascii="Courier New" w:eastAsia="Times New Roman" w:hAnsi="Courier New" w:cs="Courier New"/>
          <w:sz w:val="20"/>
          <w:szCs w:val="20"/>
          <w:lang w:bidi="he-IL"/>
        </w:rPr>
        <w:t>&gt;Scer_Spo11</w:t>
      </w:r>
    </w:p>
    <w:p w14:paraId="001A65E3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eastAsia="Times New Roman" w:hAnsi="Courier New" w:cs="Courier New"/>
          <w:sz w:val="20"/>
          <w:szCs w:val="20"/>
          <w:lang w:bidi="he-IL"/>
        </w:rPr>
        <w:t>M</w:t>
      </w:r>
      <w:r w:rsidRPr="00223B8E">
        <w:rPr>
          <w:rFonts w:ascii="Courier New" w:hAnsi="Courier New" w:cs="Courier New"/>
          <w:sz w:val="20"/>
          <w:szCs w:val="20"/>
        </w:rPr>
        <w:t>ALEGLRKKYKTRQELVKALTPKRRSIHLNSNGHSNGTPCSNADVLAHIKHFLSLAANSLEQHQQPISIVFQNKKKKGDTSSPDIHTTLDFPLNGPHLCTHQFKLKRCAILLNLLKVVMEKLPLGKNTTVRDIFYSNVELFQRQANVVQWLDVIRFNFKLSPRKSLNIIPAQKGLVYSPFPIDIYDNILTCENEPKMQKQTIFPGKPCLIPFFQDDAVIKLGTTSMCNIVIVEKEAVFTKLVNNYHKLSTNTMLITGKGFPDFLTRLFLKKLEQYCSKLISDCSIFTDADPYGISIALNYTHSNERNAYICTMANYKGIRITQVLAQNNEVHNKSIQLLSLNQRDYSLAKNLIASLTANSWDIATSPLKNVIIECQREIFFQKKAEMNEIDARIFEYK</w:t>
      </w:r>
    </w:p>
    <w:p w14:paraId="0FC36E7D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&gt;Spom_Rec12</w:t>
      </w:r>
    </w:p>
    <w:p w14:paraId="57726DA7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MNSNDKKKVVRSWIEQFVHDFVEQLSKPTKDSVNVALKRRKHNSWNGSLDSKANERQKVKVFSFPRNETTIAQLFRVLDCVHEAVISDTVITKRDIYYRDVDLFKRQTVVDELLGDISNTIGCSRSDLNVEASAKGLVFGSIHIALENGTVITATKPLLISHHRISSITSTAKWVLVIEKEAVFQTLTEEALADTIIVTAKGFPDLMTRKFLVKLAKALPDAKFFGIFDWDPHGLCIYSCFKYGSNAYSHEPHSQLRNLQLLGPLYEDIFNKNQEFSLKLNKRDIKMITTLLQFEGFQKEPVVREQLQRMLFIQKKAEIQAILEFPSWIKGKLADADKSGKHSVR</w:t>
      </w:r>
    </w:p>
    <w:p w14:paraId="5BE5895F" w14:textId="77777777" w:rsidR="007750CC" w:rsidRPr="00223B8E" w:rsidRDefault="007750CC" w:rsidP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&gt;Dmel_MEI-W68</w:t>
      </w:r>
    </w:p>
    <w:p w14:paraId="65ECFC37" w14:textId="72A2F7A2" w:rsidR="00CE2D92" w:rsidRPr="007750CC" w:rsidRDefault="007750CC">
      <w:pPr>
        <w:rPr>
          <w:rFonts w:ascii="Courier New" w:hAnsi="Courier New" w:cs="Courier New"/>
          <w:sz w:val="20"/>
          <w:szCs w:val="20"/>
        </w:rPr>
      </w:pPr>
      <w:r w:rsidRPr="00223B8E">
        <w:rPr>
          <w:rFonts w:ascii="Courier New" w:hAnsi="Courier New" w:cs="Courier New"/>
          <w:sz w:val="20"/>
          <w:szCs w:val="20"/>
        </w:rPr>
        <w:t>MDEFSENIERIALELLSNLVHGNATLSVPRNSSGNVISEYRRVSYNNRGSRHSFCVLIYMLSRVHRLQVRGGSFTVRGLYYDNPLLVRSQSRIAEARLDVCRMLRTSPLSLGILAASKGLVAGDLRLLMTNGDVLDSSLYGGPLTLPTDPEKIDRIETLAEFVLIVEKESVFESLLSRNVFGTFERRFILITGKGYPDCCTRRIVHRLTEENQLAAYILVDADPFGVEIML</w:t>
      </w:r>
      <w:r w:rsidRPr="00223B8E">
        <w:rPr>
          <w:rFonts w:ascii="Courier New" w:hAnsi="Courier New" w:cs="Courier New"/>
          <w:sz w:val="20"/>
          <w:szCs w:val="20"/>
        </w:rPr>
        <w:lastRenderedPageBreak/>
        <w:t>VYRHGSKSMSFSSQGLTTPALRWIGLHPSEIPALGTGAVALVAGDNKKINDLLARHDLEPGVRQELRMLQDVQLKAEIESVIDFLTDDYIPNKINRNLFL</w:t>
      </w:r>
    </w:p>
    <w:sectPr w:rsidR="00CE2D92" w:rsidRPr="007750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0CC"/>
    <w:rsid w:val="002B364D"/>
    <w:rsid w:val="007750CC"/>
    <w:rsid w:val="00CE2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CD9BEC"/>
  <w15:chartTrackingRefBased/>
  <w15:docId w15:val="{6BA5DE90-9EDB-9C4C-B3C0-BD9231056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0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1</Words>
  <Characters>3032</Characters>
  <Application>Microsoft Office Word</Application>
  <DocSecurity>0</DocSecurity>
  <Lines>25</Lines>
  <Paragraphs>7</Paragraphs>
  <ScaleCrop>false</ScaleCrop>
  <Company/>
  <LinksUpToDate>false</LinksUpToDate>
  <CharactersWithSpaces>3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Adilardi</dc:creator>
  <cp:keywords/>
  <dc:description/>
  <cp:lastModifiedBy>Renzo Adilardi</cp:lastModifiedBy>
  <cp:revision>1</cp:revision>
  <dcterms:created xsi:type="dcterms:W3CDTF">2021-08-22T03:20:00Z</dcterms:created>
  <dcterms:modified xsi:type="dcterms:W3CDTF">2021-08-22T03:23:00Z</dcterms:modified>
</cp:coreProperties>
</file>